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AE6A4" w14:textId="775C30F1" w:rsidR="00443B36" w:rsidRPr="009A3A8A" w:rsidRDefault="00443B36" w:rsidP="00443B3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443B3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E7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3</w:t>
      </w:r>
      <w:r w:rsidRPr="00443B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evalence of severe/extreme sleep problems by presence of chronic condition and country among adults aged 50 years or over (self-reported diagnosis)</w:t>
      </w:r>
    </w:p>
    <w:tbl>
      <w:tblPr>
        <w:tblpPr w:leftFromText="180" w:rightFromText="180" w:vertAnchor="page" w:horzAnchor="page" w:tblpX="397" w:tblpY="1441"/>
        <w:tblW w:w="5000" w:type="pct"/>
        <w:tblLook w:val="0000" w:firstRow="0" w:lastRow="0" w:firstColumn="0" w:lastColumn="0" w:noHBand="0" w:noVBand="0"/>
      </w:tblPr>
      <w:tblGrid>
        <w:gridCol w:w="1980"/>
        <w:gridCol w:w="569"/>
        <w:gridCol w:w="569"/>
        <w:gridCol w:w="225"/>
        <w:gridCol w:w="569"/>
        <w:gridCol w:w="569"/>
        <w:gridCol w:w="225"/>
        <w:gridCol w:w="569"/>
        <w:gridCol w:w="569"/>
        <w:gridCol w:w="225"/>
        <w:gridCol w:w="634"/>
        <w:gridCol w:w="569"/>
        <w:gridCol w:w="225"/>
        <w:gridCol w:w="569"/>
        <w:gridCol w:w="569"/>
        <w:gridCol w:w="226"/>
        <w:gridCol w:w="570"/>
        <w:gridCol w:w="570"/>
        <w:gridCol w:w="226"/>
        <w:gridCol w:w="594"/>
        <w:gridCol w:w="570"/>
        <w:gridCol w:w="226"/>
        <w:gridCol w:w="570"/>
        <w:gridCol w:w="570"/>
        <w:gridCol w:w="226"/>
        <w:gridCol w:w="570"/>
        <w:gridCol w:w="570"/>
        <w:gridCol w:w="226"/>
        <w:gridCol w:w="570"/>
        <w:gridCol w:w="561"/>
      </w:tblGrid>
      <w:tr w:rsidR="009A3A8A" w14:paraId="04D619F4" w14:textId="77777777" w:rsidTr="009A3A8A">
        <w:trPr>
          <w:trHeight w:val="290"/>
        </w:trPr>
        <w:tc>
          <w:tcPr>
            <w:tcW w:w="64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94FF1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0A7E3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9865D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88820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8" w:type="pct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F085C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RAGE study</w:t>
            </w:r>
          </w:p>
        </w:tc>
        <w:tc>
          <w:tcPr>
            <w:tcW w:w="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4A0C1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BDFF7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FDFB1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96045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320BF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GE study</w:t>
            </w: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012A8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C9D1F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89B94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96442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C2775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69549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E00F9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C2AD5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80666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E6478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53D1E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A8510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3A3A2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3A8A" w14:paraId="7EDAE00C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4AE5E3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611CC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899CBF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33B6F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DFF574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C4437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F5E06A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30F76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8FE4A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543203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3810D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0EAAB5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BB510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E1FD35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FB254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D277C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B48E1D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0D77F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DC0C7D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BEDC3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0131FC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B690B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. Africa</w:t>
            </w:r>
          </w:p>
        </w:tc>
      </w:tr>
      <w:tr w:rsidR="009A3A8A" w14:paraId="428F296A" w14:textId="77777777" w:rsidTr="009A3A8A">
        <w:trPr>
          <w:trHeight w:val="305"/>
        </w:trPr>
        <w:tc>
          <w:tcPr>
            <w:tcW w:w="640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DD21A3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condition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04421D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0D2427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D4CACA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188E30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B797C4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EA0DED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C91745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328554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D5D559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0A8245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D8696C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F52190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B96A36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D08081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82BAB2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E52E67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D604CA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269925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71ED34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49BA72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267652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3A0133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F0DBF2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D6A54E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3478AF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AABF5C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200ECC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887353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1" w:type="pct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611C3B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9A3A8A" w14:paraId="0ED388C2" w14:textId="77777777" w:rsidTr="009A3A8A">
        <w:trPr>
          <w:trHeight w:val="305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93495B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n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,c,d,e,f,g,i,j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161190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50AD3B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B685AE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D74712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7262DE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EBBC21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4110D9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D427C7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AAEE18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20F36F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CBC4E5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F152FD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AD8868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FAE7AF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3B0CC0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08FB7A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4865C3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18C60E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16E5D3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1FB55B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213E03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F8D613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DD66C0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5FABFC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F9C057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F8A8DB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16B2CC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7A08CF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54D3AB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</w:tr>
      <w:tr w:rsidR="009A3A8A" w14:paraId="52D938FA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432260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2E9090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10BED0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1918BF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7B2B1B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5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D5945A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4D1CEB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FF515E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85638A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EC9252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25A24C9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E60078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50DB05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933D65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4B1EF4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934D79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B40D96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1E070A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A4E674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CDDA41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DED5CF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613B88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D9A321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1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F804E3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84432E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B61628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20D4E4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381ACA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0C8490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EA5346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</w:tr>
      <w:tr w:rsidR="009A3A8A" w14:paraId="62346CD8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26BA09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hriti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,c,d,e,f,g,i,j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5FBBB0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543128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92A78B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D66F79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2359BF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DAD6EC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180BC6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2C7FCD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D3C1DB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64C221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1C4907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CE7035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577FFD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79EC6C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13C9AE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D0E9AB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452CE7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7C7F04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0C5A3C2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CC23B8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273371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916118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EAA3DA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40C2DE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24A930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1F804C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2DD3DB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C94542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16D892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</w:tr>
      <w:tr w:rsidR="009A3A8A" w14:paraId="0100C202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040911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80AA62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B95D42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DF7D04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6FE08F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AAB999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43115B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A1B0D1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AD1C54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C8A2F4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C45763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FD4DC4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413171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B688C0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4D1438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B199C5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08EA15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ACFB52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D65AEB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0ECDE5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A19FE4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23DBC3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56B826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877324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FD11E8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48D966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6D0F54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95F175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00F16F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9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DF0913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</w:tr>
      <w:tr w:rsidR="009A3A8A" w14:paraId="3D327764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51F68F9" w14:textId="77777777" w:rsidR="009A3A8A" w:rsidRPr="00443B36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fr-FR"/>
              </w:rPr>
            </w:pPr>
            <w:proofErr w:type="spellStart"/>
            <w:r w:rsidRPr="00443B36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Asthma</w:t>
            </w:r>
            <w:r w:rsidRPr="00443B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fr-FR"/>
              </w:rPr>
              <w:t>a</w:t>
            </w:r>
            <w:proofErr w:type="gramStart"/>
            <w:r w:rsidRPr="00443B3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fr-FR"/>
              </w:rPr>
              <w:t>,b,c,d,g,j</w:t>
            </w:r>
            <w:proofErr w:type="spellEnd"/>
            <w:proofErr w:type="gram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10ACC4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64CCC5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B486C3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46D4E4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061E0A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5F32F5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D6B246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2610F9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09FCAD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D35F37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9CA408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F1B21A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EE7325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682838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7FBAE2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D55C4A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E66C98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84E587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0A3F8C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D8C1C0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31BE65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05FD75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7D41E1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F93F04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97611B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19344B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9C1192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FEE7E6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4B7406B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</w:tr>
      <w:tr w:rsidR="009A3A8A" w14:paraId="51632C5D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41B1A2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EC760C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1D8698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654C1C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C9A941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12FCA9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17BB7F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24DE9B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20B903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0A817B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BA2DF3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259EDA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EFE69F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13339B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538E76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31366A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A5568D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9A3A99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6AEDE0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D878A6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3D57A8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FCAFA4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8EFDF6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559CD4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1240CD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F0E0A0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8A3413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A09243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BBEE78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75C63EC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</w:tr>
      <w:tr w:rsidR="009A3A8A" w14:paraId="05E78E6E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4A9BE2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lun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EEFE9B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4E67A6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8F3C37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A9DE56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677477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8FE456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DBA373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BE54A4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65EF44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3CD74D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C087FD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D1C971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CDC6A1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EDE414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F7A394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EF30F8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DA7D8F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B3AEED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EE9A50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46C6E6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ED4717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71181F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5B5147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EDDEFB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3432AD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2CE186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78BBD2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6E54E4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75F9A97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</w:tr>
      <w:tr w:rsidR="009A3A8A" w14:paraId="55A0D5A7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F4FD50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,c,d,e,g,h,i,j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4AC107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8004B1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E4CC0F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1938BE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46A5A4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F17502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C6BD97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083760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E53369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59632A0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C505EA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24B2BA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8D614A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7E3685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A25CBD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70A87F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A1009A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44EC7D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D559F8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8D6EE9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88CE9A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0EDA09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736754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F3F10D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177054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E11DBD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E2BB4A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DBE339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4CD5E2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</w:tr>
      <w:tr w:rsidR="009A3A8A" w14:paraId="08BBB87C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631545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,c,d,e,f,g,i,j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D7C696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8E5C88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249B60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0D9417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9B0ABE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9BE74B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A9036C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991F67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FA7FC7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7A8DD3B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DFF4BC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60ACB5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7287FD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7BDE2E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AB78D4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EB43F0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3E1CB2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83B5D1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586E8DD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4459A6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D41149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4BFE76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11C5E1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8534B4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E7B232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5016D6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2CE21F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8FADB9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AC6691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</w:tr>
      <w:tr w:rsidR="009A3A8A" w14:paraId="6458C968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4A127F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586198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48EF74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BB0924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FE90FA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3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B0958C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0A0649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44111C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F5426C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A5FB90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054AA94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C4D9B5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84CD3B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663B48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6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A127C9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242478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3BEF95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1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07106C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B1ED22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1870AFF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61B0DA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6E80D6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F57B9D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380F2C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4EF74D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16167B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7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0D5BA7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2603EC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1552B6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3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4B6E5FA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</w:tr>
      <w:tr w:rsidR="009A3A8A" w14:paraId="1A276E45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D33940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,c,d,f,g,h,i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EC2333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B34D0E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43EFFA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FE2FD3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21811D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072868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49FE63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550ECB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C96A6B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6A8679B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3F86D5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C88B41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370F93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015BBA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CCCB52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44DAD8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305BA4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DC8FBA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426B342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25BC60A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6D4F87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34D4C4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774A94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18E959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60E378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A75C05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2260923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DD5FBD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452AE88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</w:tr>
      <w:tr w:rsidR="009A3A8A" w14:paraId="2BA33E3E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5BDFDC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4BD4AF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CF14B2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FDC1EB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A91F66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CA72E5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4AA177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C53629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5F8ED7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9BB3FE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1F8E7D6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86E544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BA3080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878844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2789D5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839203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295E9B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C3445D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7C67DE4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37C8662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E02A2F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6334A5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8B8505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1EFC85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6E49EA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BA7FEC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)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6E51CE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6E92041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2B38EB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6)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D77E54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</w:tr>
      <w:tr w:rsidR="009A3A8A" w14:paraId="694643F7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097909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k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,b,c,e,f,g,i</w:t>
            </w:r>
            <w:proofErr w:type="spellEnd"/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192AFF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374AE8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E5771A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BB068B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9AD114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F7D063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A637C7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5AB967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12B7F88C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36C6D7D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055444A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0CDA8ED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7A59AB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72DB14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EF5E2B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A07EAC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3CC70C78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3B361D3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260B23E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46DA18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CDB540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15332DB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676CAC0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4F10626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429B1B4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537225D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</w:tcPr>
          <w:p w14:paraId="5D21B78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</w:tcPr>
          <w:p w14:paraId="718A0EB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86301B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</w:tr>
      <w:tr w:rsidR="009A3A8A" w14:paraId="574A34FD" w14:textId="77777777" w:rsidTr="009A3A8A">
        <w:trPr>
          <w:trHeight w:val="290"/>
        </w:trPr>
        <w:tc>
          <w:tcPr>
            <w:tcW w:w="6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AA3D3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FA27D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D72EE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3059C5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F0B75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B5E66A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551C4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2A398B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EE3F0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)</w:t>
            </w:r>
          </w:p>
        </w:tc>
        <w:tc>
          <w:tcPr>
            <w:tcW w:w="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F38AA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1A6C6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BE80E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)</w:t>
            </w:r>
          </w:p>
        </w:tc>
        <w:tc>
          <w:tcPr>
            <w:tcW w:w="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65184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60983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BC093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)</w:t>
            </w:r>
          </w:p>
        </w:tc>
        <w:tc>
          <w:tcPr>
            <w:tcW w:w="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BB36C9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319DC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5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7DBBB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)</w:t>
            </w:r>
          </w:p>
        </w:tc>
        <w:tc>
          <w:tcPr>
            <w:tcW w:w="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96798D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C1E08E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D0624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)</w:t>
            </w:r>
          </w:p>
        </w:tc>
        <w:tc>
          <w:tcPr>
            <w:tcW w:w="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563A12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FE91F0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31966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62DA2F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5919D6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7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40FBA3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)</w:t>
            </w:r>
          </w:p>
        </w:tc>
        <w:tc>
          <w:tcPr>
            <w:tcW w:w="7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026E57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4FB614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2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08F921" w14:textId="77777777" w:rsidR="009A3A8A" w:rsidRDefault="009A3A8A" w:rsidP="009A3A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</w:tr>
    </w:tbl>
    <w:p w14:paraId="3A47E2C2" w14:textId="77777777" w:rsidR="00DF5AF6" w:rsidRPr="00DF5AF6" w:rsidRDefault="00DF5AF6" w:rsidP="00DF5AF6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 xml:space="preserve">Abbreviation: </w:t>
      </w:r>
      <w:r w:rsidRPr="00DF5AF6">
        <w:rPr>
          <w:rFonts w:ascii="Times New Roman" w:hAnsi="Times New Roman" w:cs="Times New Roman"/>
          <w:lang w:val="en-GB"/>
        </w:rPr>
        <w:t xml:space="preserve">COURAGE Collaborative Research on Ageing in Europe; SAGE WHO Study on global </w:t>
      </w:r>
      <w:proofErr w:type="spellStart"/>
      <w:r w:rsidRPr="00DF5AF6">
        <w:rPr>
          <w:rFonts w:ascii="Times New Roman" w:hAnsi="Times New Roman" w:cs="Times New Roman"/>
          <w:lang w:val="en-GB"/>
        </w:rPr>
        <w:t>AGEing</w:t>
      </w:r>
      <w:proofErr w:type="spellEnd"/>
      <w:r w:rsidRPr="00DF5AF6">
        <w:rPr>
          <w:rFonts w:ascii="Times New Roman" w:hAnsi="Times New Roman" w:cs="Times New Roman"/>
          <w:lang w:val="en-GB"/>
        </w:rPr>
        <w:t xml:space="preserve"> and adult health; </w:t>
      </w:r>
      <w:r w:rsidRPr="00DF5AF6">
        <w:rPr>
          <w:rFonts w:ascii="Times New Roman" w:hAnsi="Times New Roman" w:cs="Times New Roman"/>
        </w:rPr>
        <w:t>S. Africa South Africa</w:t>
      </w:r>
    </w:p>
    <w:p w14:paraId="72D2F77A" w14:textId="77777777" w:rsidR="00DF5AF6" w:rsidRPr="00DF5AF6" w:rsidRDefault="00DF5AF6" w:rsidP="00DF5AF6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>Data are % (SE). % is the percentage of individuals with sleep problems by the presence (Yes) or absence (No) of that chronic condition.</w:t>
      </w:r>
    </w:p>
    <w:p w14:paraId="226CFCB5" w14:textId="77777777" w:rsidR="00DF5AF6" w:rsidRPr="00DF5AF6" w:rsidRDefault="00DF5AF6" w:rsidP="00DF5AF6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>Results for diabetes and obesity are not shown as they are the same as the results in table 2 in the text as there we</w:t>
      </w:r>
      <w:r>
        <w:rPr>
          <w:rFonts w:ascii="Times New Roman" w:hAnsi="Times New Roman" w:cs="Times New Roman"/>
        </w:rPr>
        <w:t xml:space="preserve">re no symptom-based algorithms </w:t>
      </w:r>
      <w:r w:rsidRPr="00DF5AF6">
        <w:rPr>
          <w:rFonts w:ascii="Times New Roman" w:hAnsi="Times New Roman" w:cs="Times New Roman"/>
        </w:rPr>
        <w:t>for diabetes and obesity was based only on measured weight and height.</w:t>
      </w:r>
    </w:p>
    <w:p w14:paraId="4A27691F" w14:textId="77777777" w:rsidR="00DF5AF6" w:rsidRDefault="00DF5AF6" w:rsidP="00DF5AF6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 xml:space="preserve">Difference between individuals with and without that chronic condition is statistically significant (P&lt;0.05) in </w:t>
      </w:r>
      <w:proofErr w:type="spellStart"/>
      <w:r w:rsidRPr="00DF5AF6">
        <w:rPr>
          <w:rFonts w:ascii="Times New Roman" w:hAnsi="Times New Roman" w:cs="Times New Roman"/>
          <w:vertAlign w:val="superscript"/>
        </w:rPr>
        <w:t>a</w:t>
      </w:r>
      <w:r w:rsidRPr="00DF5AF6">
        <w:rPr>
          <w:rFonts w:ascii="Times New Roman" w:hAnsi="Times New Roman" w:cs="Times New Roman"/>
        </w:rPr>
        <w:t>Overall</w:t>
      </w:r>
      <w:proofErr w:type="spellEnd"/>
      <w:r w:rsidRPr="00DF5AF6">
        <w:rPr>
          <w:rFonts w:ascii="Times New Roman" w:hAnsi="Times New Roman" w:cs="Times New Roman"/>
        </w:rPr>
        <w:t xml:space="preserve"> sample, </w:t>
      </w:r>
      <w:proofErr w:type="spellStart"/>
      <w:r w:rsidRPr="00DF5AF6">
        <w:rPr>
          <w:rFonts w:ascii="Times New Roman" w:hAnsi="Times New Roman" w:cs="Times New Roman"/>
          <w:vertAlign w:val="superscript"/>
        </w:rPr>
        <w:t>b</w:t>
      </w:r>
      <w:r w:rsidRPr="00DF5AF6">
        <w:rPr>
          <w:rFonts w:ascii="Times New Roman" w:hAnsi="Times New Roman" w:cs="Times New Roman"/>
        </w:rPr>
        <w:t>Finland</w:t>
      </w:r>
      <w:proofErr w:type="spellEnd"/>
      <w:r w:rsidRPr="00DF5AF6">
        <w:rPr>
          <w:rFonts w:ascii="Times New Roman" w:hAnsi="Times New Roman" w:cs="Times New Roman"/>
        </w:rPr>
        <w:t xml:space="preserve">, </w:t>
      </w:r>
      <w:proofErr w:type="spellStart"/>
      <w:r w:rsidRPr="00DF5AF6">
        <w:rPr>
          <w:rFonts w:ascii="Times New Roman" w:hAnsi="Times New Roman" w:cs="Times New Roman"/>
          <w:vertAlign w:val="superscript"/>
        </w:rPr>
        <w:t>c</w:t>
      </w:r>
      <w:r w:rsidRPr="00DF5AF6">
        <w:rPr>
          <w:rFonts w:ascii="Times New Roman" w:hAnsi="Times New Roman" w:cs="Times New Roman"/>
        </w:rPr>
        <w:t>Poland</w:t>
      </w:r>
      <w:proofErr w:type="spellEnd"/>
      <w:r w:rsidRPr="00DF5AF6">
        <w:rPr>
          <w:rFonts w:ascii="Times New Roman" w:hAnsi="Times New Roman" w:cs="Times New Roman"/>
        </w:rPr>
        <w:t xml:space="preserve">, </w:t>
      </w:r>
      <w:proofErr w:type="spellStart"/>
      <w:r w:rsidRPr="00DF5AF6">
        <w:rPr>
          <w:rFonts w:ascii="Times New Roman" w:hAnsi="Times New Roman" w:cs="Times New Roman"/>
          <w:vertAlign w:val="superscript"/>
        </w:rPr>
        <w:t>d</w:t>
      </w:r>
      <w:r w:rsidRPr="00DF5AF6">
        <w:rPr>
          <w:rFonts w:ascii="Times New Roman" w:hAnsi="Times New Roman" w:cs="Times New Roman"/>
        </w:rPr>
        <w:t>Spain</w:t>
      </w:r>
      <w:proofErr w:type="spellEnd"/>
      <w:r w:rsidRPr="00DF5AF6">
        <w:rPr>
          <w:rFonts w:ascii="Times New Roman" w:hAnsi="Times New Roman" w:cs="Times New Roman"/>
        </w:rPr>
        <w:t>,</w:t>
      </w:r>
      <w:r w:rsidRPr="00DF5AF6"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DF5AF6">
        <w:rPr>
          <w:rFonts w:ascii="Times New Roman" w:hAnsi="Times New Roman" w:cs="Times New Roman"/>
          <w:vertAlign w:val="superscript"/>
        </w:rPr>
        <w:t>e</w:t>
      </w:r>
      <w:r w:rsidRPr="00DF5AF6">
        <w:rPr>
          <w:rFonts w:ascii="Times New Roman" w:hAnsi="Times New Roman" w:cs="Times New Roman"/>
        </w:rPr>
        <w:t>China</w:t>
      </w:r>
      <w:proofErr w:type="spellEnd"/>
      <w:r w:rsidRPr="00DF5AF6">
        <w:rPr>
          <w:rFonts w:ascii="Times New Roman" w:hAnsi="Times New Roman" w:cs="Times New Roman"/>
        </w:rPr>
        <w:t xml:space="preserve">, </w:t>
      </w:r>
      <w:proofErr w:type="spellStart"/>
      <w:r w:rsidRPr="00DF5AF6">
        <w:rPr>
          <w:rFonts w:ascii="Times New Roman" w:hAnsi="Times New Roman" w:cs="Times New Roman"/>
          <w:vertAlign w:val="superscript"/>
        </w:rPr>
        <w:t>f</w:t>
      </w:r>
      <w:r w:rsidRPr="00DF5AF6">
        <w:rPr>
          <w:rFonts w:ascii="Times New Roman" w:hAnsi="Times New Roman" w:cs="Times New Roman"/>
        </w:rPr>
        <w:t>Ghana</w:t>
      </w:r>
      <w:proofErr w:type="spellEnd"/>
      <w:r w:rsidRPr="00DF5AF6">
        <w:rPr>
          <w:rFonts w:ascii="Times New Roman" w:hAnsi="Times New Roman" w:cs="Times New Roman"/>
        </w:rPr>
        <w:t xml:space="preserve">, </w:t>
      </w:r>
      <w:proofErr w:type="spellStart"/>
      <w:r w:rsidRPr="00DF5AF6">
        <w:rPr>
          <w:rFonts w:ascii="Times New Roman" w:hAnsi="Times New Roman" w:cs="Times New Roman"/>
          <w:vertAlign w:val="superscript"/>
        </w:rPr>
        <w:t>g</w:t>
      </w:r>
      <w:r w:rsidRPr="00DF5AF6">
        <w:rPr>
          <w:rFonts w:ascii="Times New Roman" w:hAnsi="Times New Roman" w:cs="Times New Roman"/>
        </w:rPr>
        <w:t>India</w:t>
      </w:r>
      <w:proofErr w:type="spellEnd"/>
      <w:r w:rsidRPr="00DF5AF6">
        <w:rPr>
          <w:rFonts w:ascii="Times New Roman" w:hAnsi="Times New Roman" w:cs="Times New Roman"/>
        </w:rPr>
        <w:t xml:space="preserve">, </w:t>
      </w:r>
      <w:proofErr w:type="spellStart"/>
      <w:r w:rsidRPr="00DF5AF6">
        <w:rPr>
          <w:rFonts w:ascii="Times New Roman" w:hAnsi="Times New Roman" w:cs="Times New Roman"/>
          <w:vertAlign w:val="superscript"/>
        </w:rPr>
        <w:t>h</w:t>
      </w:r>
      <w:r w:rsidRPr="00DF5AF6">
        <w:rPr>
          <w:rFonts w:ascii="Times New Roman" w:hAnsi="Times New Roman" w:cs="Times New Roman"/>
        </w:rPr>
        <w:t>Mexico</w:t>
      </w:r>
      <w:proofErr w:type="spellEnd"/>
      <w:r w:rsidRPr="00DF5AF6">
        <w:rPr>
          <w:rFonts w:ascii="Times New Roman" w:hAnsi="Times New Roman" w:cs="Times New Roman"/>
        </w:rPr>
        <w:t xml:space="preserve">, </w:t>
      </w:r>
      <w:proofErr w:type="spellStart"/>
      <w:r w:rsidRPr="00DF5AF6">
        <w:rPr>
          <w:rFonts w:ascii="Times New Roman" w:hAnsi="Times New Roman" w:cs="Times New Roman"/>
          <w:vertAlign w:val="superscript"/>
        </w:rPr>
        <w:t>i</w:t>
      </w:r>
      <w:r w:rsidRPr="00DF5AF6">
        <w:rPr>
          <w:rFonts w:ascii="Times New Roman" w:hAnsi="Times New Roman" w:cs="Times New Roman"/>
        </w:rPr>
        <w:t>Russia</w:t>
      </w:r>
      <w:proofErr w:type="spellEnd"/>
      <w:r w:rsidRPr="00DF5AF6">
        <w:rPr>
          <w:rFonts w:ascii="Times New Roman" w:hAnsi="Times New Roman" w:cs="Times New Roman"/>
        </w:rPr>
        <w:t xml:space="preserve">, and </w:t>
      </w:r>
      <w:proofErr w:type="spellStart"/>
      <w:r w:rsidRPr="00DF5AF6">
        <w:rPr>
          <w:rFonts w:ascii="Times New Roman" w:hAnsi="Times New Roman" w:cs="Times New Roman"/>
          <w:vertAlign w:val="superscript"/>
        </w:rPr>
        <w:t>j</w:t>
      </w:r>
      <w:r w:rsidRPr="00DF5AF6">
        <w:rPr>
          <w:rFonts w:ascii="Times New Roman" w:hAnsi="Times New Roman" w:cs="Times New Roman"/>
        </w:rPr>
        <w:t>South</w:t>
      </w:r>
      <w:proofErr w:type="spellEnd"/>
      <w:r w:rsidRPr="00DF5AF6">
        <w:rPr>
          <w:rFonts w:ascii="Times New Roman" w:hAnsi="Times New Roman" w:cs="Times New Roman"/>
        </w:rPr>
        <w:t xml:space="preserve"> Africa.</w:t>
      </w:r>
    </w:p>
    <w:p w14:paraId="64F89B08" w14:textId="77777777" w:rsidR="00DF5AF6" w:rsidRDefault="00DF5AF6" w:rsidP="00DF5AF6">
      <w:pPr>
        <w:spacing w:after="0" w:line="240" w:lineRule="auto"/>
        <w:rPr>
          <w:rFonts w:ascii="Times New Roman" w:hAnsi="Times New Roman" w:cs="Times New Roman"/>
        </w:rPr>
      </w:pPr>
    </w:p>
    <w:p w14:paraId="7285D1CD" w14:textId="77777777" w:rsidR="00DF5AF6" w:rsidRPr="00DF5AF6" w:rsidRDefault="00DF5AF6" w:rsidP="00DF5AF6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12CE8815" w14:textId="77777777" w:rsidR="00DF5AF6" w:rsidRPr="00DF5AF6" w:rsidRDefault="00DF5AF6" w:rsidP="00DF5AF6">
      <w:pPr>
        <w:spacing w:after="0" w:line="240" w:lineRule="auto"/>
        <w:rPr>
          <w:rFonts w:ascii="Times New Roman" w:hAnsi="Times New Roman" w:cs="Times New Roman"/>
        </w:rPr>
      </w:pPr>
    </w:p>
    <w:p w14:paraId="1847429B" w14:textId="77777777" w:rsidR="009D6173" w:rsidRDefault="009D6173"/>
    <w:sectPr w:rsidR="009D6173" w:rsidSect="00103738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36"/>
    <w:rsid w:val="000D660C"/>
    <w:rsid w:val="00103738"/>
    <w:rsid w:val="00117F70"/>
    <w:rsid w:val="002430F2"/>
    <w:rsid w:val="0024457B"/>
    <w:rsid w:val="00245532"/>
    <w:rsid w:val="00254602"/>
    <w:rsid w:val="002A01AE"/>
    <w:rsid w:val="00323A18"/>
    <w:rsid w:val="003C57C6"/>
    <w:rsid w:val="00443B36"/>
    <w:rsid w:val="004479E2"/>
    <w:rsid w:val="0054400E"/>
    <w:rsid w:val="0058054C"/>
    <w:rsid w:val="00584C3C"/>
    <w:rsid w:val="00660F6F"/>
    <w:rsid w:val="006916F2"/>
    <w:rsid w:val="007439BB"/>
    <w:rsid w:val="007D7580"/>
    <w:rsid w:val="007F3405"/>
    <w:rsid w:val="00812F8F"/>
    <w:rsid w:val="00872B3C"/>
    <w:rsid w:val="008A1538"/>
    <w:rsid w:val="00901BBE"/>
    <w:rsid w:val="009A3A8A"/>
    <w:rsid w:val="009A5D52"/>
    <w:rsid w:val="009D6173"/>
    <w:rsid w:val="009D7A5E"/>
    <w:rsid w:val="00AD02C7"/>
    <w:rsid w:val="00AE1F6C"/>
    <w:rsid w:val="00B964BE"/>
    <w:rsid w:val="00BD3504"/>
    <w:rsid w:val="00C1319C"/>
    <w:rsid w:val="00C73356"/>
    <w:rsid w:val="00D224E7"/>
    <w:rsid w:val="00D813D5"/>
    <w:rsid w:val="00DA4E94"/>
    <w:rsid w:val="00DF5AF6"/>
    <w:rsid w:val="00E26428"/>
    <w:rsid w:val="00E4038B"/>
    <w:rsid w:val="00E71143"/>
    <w:rsid w:val="00E71A02"/>
    <w:rsid w:val="00EC302C"/>
    <w:rsid w:val="00F32C8F"/>
    <w:rsid w:val="00FE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7CDF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42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4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3</Words>
  <Characters>2471</Characters>
  <Application>Microsoft Macintosh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</dc:creator>
  <cp:keywords/>
  <dc:description/>
  <cp:lastModifiedBy>Ai Koyanagi</cp:lastModifiedBy>
  <cp:revision>5</cp:revision>
  <cp:lastPrinted>2014-11-07T10:08:00Z</cp:lastPrinted>
  <dcterms:created xsi:type="dcterms:W3CDTF">2014-11-15T07:13:00Z</dcterms:created>
  <dcterms:modified xsi:type="dcterms:W3CDTF">2014-11-15T07:15:00Z</dcterms:modified>
</cp:coreProperties>
</file>